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dditional file 4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List of novel miRNAs in </w:t>
      </w:r>
      <w:r>
        <w:rPr>
          <w:rFonts w:cs="Times New Roman" w:ascii="Times New Roman" w:hAnsi="Times New Roman"/>
          <w:bCs/>
          <w:i/>
          <w:iCs/>
          <w:kern w:val="0"/>
          <w:sz w:val="24"/>
          <w:szCs w:val="24"/>
        </w:rPr>
        <w:t>C. sinensi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roots.</w:t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240"/>
        <w:gridCol w:w="720"/>
        <w:gridCol w:w="900"/>
        <w:gridCol w:w="720"/>
        <w:gridCol w:w="1080"/>
        <w:gridCol w:w="1260"/>
      </w:tblGrid>
      <w:tr>
        <w:trPr>
          <w:trHeight w:val="300" w:hRule="atLeast"/>
        </w:trPr>
        <w:tc>
          <w:tcPr>
            <w:tcW w:w="126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324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ressed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ized read count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495" w:hRule="atLeast"/>
        </w:trPr>
        <w:tc>
          <w:tcPr>
            <w:tcW w:w="126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-</w:t>
            </w:r>
          </w:p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-</w:t>
            </w:r>
          </w:p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450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p-regulated miRNA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5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TCGTGGTGTAGTTGGT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92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9.7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230589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6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CTGTAGTGAACATG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65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.1108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6331700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ATTGGGTAGAGTATT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1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427899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6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GGGGTAGATTGAGGT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0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994853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TGGCTTCTCGGACTT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5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58505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7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AGGGCCGCGGCGGC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7353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8169903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0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AGATGATTGTAAGTT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73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292862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9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GGTGTTAATTGGTTCA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29538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9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ACTCTTCGGACCAAT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00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512853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8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TAACTGTAGTAAGGT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7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381680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9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AGTTAGATGGACCTAC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234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700770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0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GACCCAATGTGATTTTCGG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60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8736445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0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CGTGTACTTGGACGAC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31509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GCCTCATCTCGGAC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9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4300801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6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TGTACCTTACGTTGC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9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2098102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5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GGAGTGTGTATGTT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5658875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ACTCGTCTTGGACTTT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133382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5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TAGACACAAGACATGGC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3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248889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6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TGGCAGCATATCAGTGG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8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0240195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GAAGTGTAGTATTAT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8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2743791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AGAAGAAGAAAAATT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5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055000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1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AGAATCAAGGTAA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9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4312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928783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9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TGAAAATCTAACGGC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0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812516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7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GTTCATTGTAGAAGG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0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812516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GCTGTGGTGGGTGGT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5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5658875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TTCATGAGAGCTGGC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531847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2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TTGATTGTTAGGAT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18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417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970892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CAAAGGAGAGTTGCCC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6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9090592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4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AACCATGGGCCATTTGAC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1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8398535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7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ACGGCACCAGCTGCT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9865832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3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TGATAGGGACAGTTGG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54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704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7671235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3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GTTGAAATGTAGTAGGT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5663931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7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TTATGTAAGATGGTCC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5663931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TTGATATGACTCTTCAA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0601324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4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GAGAGAGAGAGAGCGAGAG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13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737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8880927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5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TTGGATCTGGATAT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18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093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9494496**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6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CTGAATTTGCATTTT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8362082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8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ATTTAGGTTATGGAGGC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2222027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2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GGGCTTGATTTTAGGC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5808993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5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TGTTGGGGAAAAATTAGG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9097574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6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TGGGAAGAAGACGACG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04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848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3873858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7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31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TAATCGTGACGGTGACGGTG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72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72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4986998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8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TGTAGGAATGGAGGTAGGT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6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298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7405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8183487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9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TGGGAGATTGTTGGGAAAAT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72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14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5810724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0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ATACGGATCTTAAT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58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0753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627538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1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GTGGGGATGGGGAAAGCATT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412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1118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4715024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2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AAGGAGAGATGGTGC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2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02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296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7.2762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6719054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3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GATGATGATGGAT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22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2367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5336949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4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GCTTAGATCAGAAGATGAT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462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403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6725648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5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TGGAGAACTTGAAGT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889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918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612154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2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TCTTATCGTTATCTG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.2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9.0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872482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2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AGAAATCTGTGGG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296667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6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AGTGACATAGATGATGGATG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6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1826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9008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962919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8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AAGGGATCGCATTGAT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148374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3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TGGTTGTATTGTGTGGC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4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822925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own-regulated miRNAs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7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CTCAAGTAATTCTGACGG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9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.8124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4628386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9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CTACTTTCAATCTCGG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97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371115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8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GAAAGTGGGAGTAGGTTGTT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8603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16303023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9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GATCGAAAGTAAAAG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927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0597735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0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AGGGGACAAGGATC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1788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8280412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1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GGAGGGGTGGGCAAGA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8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641636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AATTGGTACGTGGCGT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2321091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1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TAGTAGAATAATGAAGGAG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7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6074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0006908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8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GAGTAGACAAATGGT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9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842538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TGTATCGGTCGACAA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7222611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CTGTGGAATAGAAGTTGG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6080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3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ACTCCTCGAAGCCAG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3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465484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7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TTTCTGAAGATCCTGG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198690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3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ATGGGCTTCGAGGCT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6581401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GTGTTGGGCATGATC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6581401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2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GAAGGAGAGATGGAGCAG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74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7.7209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79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616854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7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TAGTTATAGATGGAGG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4465871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2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ATGGTGCCATTTCT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198690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4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CGAGATGGGATGAG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8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1191941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7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AATTTTGTGTTGGATT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1055943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8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AAACTGAAGAAGAGTA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006073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CAGCGGAAGTTTAATGTT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006073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GATGATGATGGATAT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9536145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3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ATTTTGGAGGACTT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3577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52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944424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TGAAAGTAACAGTGG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899175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TGCCATCCTCCTGCG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842601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3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TGCCATAGCCATTG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842601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1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GCTGTCAAGAGGTTCGG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722192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5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GGAGAATGAAATTATGAAG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289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7138125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TAGTGAGTAGAGGAAG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658068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6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AAGAAGACGAGTAG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3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4855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64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4068927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7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CGATAGTACGAGATTGT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753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12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8835373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8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TTCAAGTGGAATTCAGCAA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192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08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3594579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9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CGGGGTTGATGGGCG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0524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327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995984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7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AGTCTCCTTGGCT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546253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20</w:t>
            </w:r>
          </w:p>
        </w:tc>
        <w:tc>
          <w:tcPr>
            <w:tcW w:w="3240" w:type="dxa"/>
            <w:tcBorders/>
            <w:shd w:fill="92D050" w:val="clear"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CAACTGGAGAAGCAA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5</w:t>
            </w:r>
          </w:p>
        </w:tc>
        <w:tc>
          <w:tcPr>
            <w:tcW w:w="90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72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6297</w:t>
            </w:r>
          </w:p>
        </w:tc>
        <w:tc>
          <w:tcPr>
            <w:tcW w:w="108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0376</w:t>
            </w:r>
          </w:p>
        </w:tc>
        <w:tc>
          <w:tcPr>
            <w:tcW w:w="1260" w:type="dxa"/>
            <w:tcBorders/>
            <w:shd w:fill="92D050" w:val="clea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9615473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GCAGCTGTATATGCA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894853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5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6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70025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CAAAGGAGATTTGCC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37529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qually expressed miRNA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4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CATCATCAAGATTC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2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.40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5009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3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AGAAGATAGGTTTGC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04464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5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ATGGCTGTGGTGGG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2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09806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2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GAGACAACTGTGGTA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8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65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83063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8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ACCCTAGGGGGAGGT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78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.52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63597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8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ATGGGTGAGTAGGG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6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7.07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2290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7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ATATGTGGTTAGCT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2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48996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TATAGGACAGTTGATG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6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42140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8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CTCAGGATAGATAGC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6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61374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CTCATTTAGGCAAGA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48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24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345816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TTATCTGTGGGTGGCA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4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67400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ACTTTGAAAACGTCA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3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7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31365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0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GTTCTTGGGGAGAGT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6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95423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CAGCAGCCTCCGGCG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73279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6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TACAGATTCTGTATG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60784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TTGAGGTAGGGCAGTT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1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3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1.3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03314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GATGCAACTGTGGTA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2.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3.07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426126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4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GAGTGTGCGCTTGTG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164664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2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CAGGGGCGACATGAGA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36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61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879764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3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CCCAAGATTTGTTCC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22851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0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GCGCTGCACTCGATC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8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4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27922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6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AGCGGCAAACCATGAC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7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2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86127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7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CAGGATGCTGGCACTT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7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0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1589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GAATTTGTGGTATTGG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8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3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94943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8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AAGATTGTCGTCACAC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8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9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68750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ATGGGAGGATTGGCGA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3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4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41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26.8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84280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5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GCAGCTGTGGTATGGT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4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910501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9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GATGTGGCATGAAGAG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5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820587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5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GGTGCATGGGCAAGA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.8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.76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94604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CAGAGTCTGTAACGTAG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6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4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613917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7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TCTCTACCATTGTC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8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50686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6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CATCTTGCAGCTTCA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8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37313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3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TGCTCTTGAAGGACT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3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3.45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00004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TTGCAACAGTGGTACGG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8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98783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TGTTGATTGTCATCT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98384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5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GGCTTGAACTAGTGCGG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.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.00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659987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TGTTGTCTGGCTCGA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.7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3.47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93569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7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TAGAAAGGCCCCTCA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.8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.7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376301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6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TTGTGTGATTTGGGT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43886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TAGATAGGCCCTTCA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07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.32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05321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7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GGAGCGCACGAACGG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.5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.29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362946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2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ATGATAGTATGATACC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32279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TTATTTCTTTGGGCGGC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7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3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050296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7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TGTTGTTTGGCTCGAG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83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8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13644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CATTAGAAGAACTGC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4.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9.9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683287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TTGCTGTATCGGTCGAC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58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81482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3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GAAAGTGGCTGGTT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29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23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22096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1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AACTCCTCGAAGCCT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4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03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419836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8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GGAAGAGCTTAGAA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3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9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275747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AAATTCAATGATTGTGG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9127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CAAGCTAAAAGACC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1.8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0.43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0306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ACTCTCTATCTGTC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4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62414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2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GGTTATAGATGCGGGT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6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6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34914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7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CTCCCTCAAGGGCTTC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99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43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32443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CTAGTCCCCCTATTCC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6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85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00844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GCCGCGCCAATATCA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44450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CGTCCTCAAGATTC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10819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CGCAGGAGCGGTGGC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.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68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94494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GAACGAGAGAAAGAC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603847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5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GCCGCGTCAATATCT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6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5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31894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TGGAACGGCTCAATCA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.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0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399814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9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ACCAAAGCATTCATTT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.6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5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66641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3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GCGATCCCTTCGGAA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94803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ACAGAAGATAGAGAGC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2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9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8.63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92577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8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TGGCGGCTGGTTCA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6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80083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TATCCATCCTGAGTTT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5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64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743477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6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ACAGCTTTCTTGAAC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.8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.4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478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0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CTGCGGCGGCGTCAA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47504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GATGATGAGTATGCAC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3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1775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AGCATCCTGGGCTA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0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03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195316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6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TGTGGGAGAACATGG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22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9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5631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9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GGGGGCATTTATACAT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87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9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68303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7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CGCCGGAGAGATAGC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0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26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9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AAACAAATAAGGAGGAGG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4947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GCAGCTGTCCTAAA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4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4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97042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7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TTGAAGTTGCATGGA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95524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1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CATCTGGCAGTTTC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5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4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37648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2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TTTGCATGCGCTTG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95026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6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CGTGGGAGACGAAGC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.64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68166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7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ATCGGTTTGGATGGCA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5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8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493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ATTTTTGGATTTGGTA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93474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CATGCGGCAGTTTC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6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85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9079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CTTACGCCACACACAG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6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6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3398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GACAATGTGGTAAACGTG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6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2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30319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ATAGGAATAAATTGG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7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80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6852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1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TTGGCTTTAGAAACAGG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2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7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7822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45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ACAGCTTTCTTGAACTT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95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320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6956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 and ** indicate a significant difference at P &lt; 0.05 and P &lt; 0.01, respectively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footerReference w:type="default" r:id="rId2"/>
      <w:type w:val="nextPage"/>
      <w:pgSz w:w="11906" w:h="16838"/>
      <w:pgMar w:left="1361" w:right="1361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7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11:12:00Z</dcterms:created>
  <dc:creator>陈立松</dc:creator>
  <dc:description/>
  <cp:keywords/>
  <dc:language>en-US</dc:language>
  <cp:lastModifiedBy>陈立松</cp:lastModifiedBy>
  <dcterms:modified xsi:type="dcterms:W3CDTF">2016-06-05T11:12:00Z</dcterms:modified>
  <cp:revision>2</cp:revision>
  <dc:subject/>
  <dc:title>Table S5 | List of novel miRNAs in Citrus sinensis Roots</dc:title>
</cp:coreProperties>
</file>